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Look w:val="04A0" w:firstRow="1" w:lastRow="0" w:firstColumn="1" w:lastColumn="0" w:noHBand="0" w:noVBand="1"/>
      </w:tblPr>
      <w:tblGrid>
        <w:gridCol w:w="3699"/>
        <w:gridCol w:w="1464"/>
        <w:gridCol w:w="1394"/>
      </w:tblGrid>
      <w:tr w:rsidR="006F7C52" w:rsidRPr="006F7C52" w14:paraId="565B6610" w14:textId="77777777" w:rsidTr="00EE6CA4">
        <w:trPr>
          <w:trHeight w:val="144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26F424" w14:textId="77777777" w:rsidR="00EE6CA4" w:rsidRPr="006F7C52" w:rsidRDefault="00EE6CA4" w:rsidP="00EE6CA4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70ECBC" w14:textId="77777777" w:rsidR="00EE6CA4" w:rsidRPr="006F7C52" w:rsidRDefault="00EE6CA4" w:rsidP="00EE6CA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F7C5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EV1000 (n=32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36B21B" w14:textId="77777777" w:rsidR="00EE6CA4" w:rsidRPr="006F7C52" w:rsidRDefault="00EE6CA4" w:rsidP="00EE6CA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F7C5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Vigileo (n=142)</w:t>
            </w:r>
          </w:p>
        </w:tc>
      </w:tr>
      <w:tr w:rsidR="006F7C52" w:rsidRPr="006F7C52" w14:paraId="70ED756D" w14:textId="77777777" w:rsidTr="00EE6CA4">
        <w:trPr>
          <w:trHeight w:val="144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74CC2" w14:textId="77777777" w:rsidR="00EE6CA4" w:rsidRPr="006F7C52" w:rsidRDefault="00EE6CA4" w:rsidP="00EE6CA4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6F7C5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evoflurane</w:t>
            </w:r>
            <w:proofErr w:type="spellEnd"/>
            <w:r w:rsidRPr="006F7C5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852E5" w14:textId="288E1231" w:rsidR="00EE6CA4" w:rsidRPr="006F7C52" w:rsidRDefault="00531478" w:rsidP="00531478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6F7C5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=</w:t>
            </w:r>
            <w:r w:rsidR="00086FB3" w:rsidRPr="006F7C5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0D94F" w14:textId="737222B3" w:rsidR="00EE6CA4" w:rsidRPr="006F7C52" w:rsidRDefault="00EE6CA4" w:rsidP="00531478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6F7C5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=</w:t>
            </w:r>
            <w:r w:rsidR="00086FB3" w:rsidRPr="006F7C5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3</w:t>
            </w:r>
          </w:p>
        </w:tc>
      </w:tr>
      <w:tr w:rsidR="006F7C52" w:rsidRPr="006F7C52" w14:paraId="266A63EC" w14:textId="77777777" w:rsidTr="00EE6CA4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CC9C" w14:textId="4CAFF92C" w:rsidR="00EE6CA4" w:rsidRPr="006F7C52" w:rsidRDefault="00EE6CA4" w:rsidP="00EE6CA4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6F7C5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Inspired </w:t>
            </w:r>
            <w:proofErr w:type="spellStart"/>
            <w:r w:rsidRPr="006F7C5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evoflurane</w:t>
            </w:r>
            <w:proofErr w:type="spellEnd"/>
            <w:r w:rsidR="005951C7" w:rsidRPr="006F7C5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D9108C" w:rsidRPr="006F7C5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spellStart"/>
            <w:r w:rsidR="002B7635" w:rsidRPr="006F7C5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kPa</w:t>
            </w:r>
            <w:proofErr w:type="spellEnd"/>
            <w:r w:rsidR="00D9108C" w:rsidRPr="006F7C5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C59D0" w14:textId="77777777" w:rsidR="00EE6CA4" w:rsidRPr="006F7C52" w:rsidRDefault="00EE6CA4" w:rsidP="00EE6CA4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6F7C5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83± 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E2B92" w14:textId="77777777" w:rsidR="00EE6CA4" w:rsidRPr="006F7C52" w:rsidRDefault="00EE6CA4" w:rsidP="00EE6CA4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6F7C5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71±0.69</w:t>
            </w:r>
          </w:p>
        </w:tc>
      </w:tr>
      <w:tr w:rsidR="006F7C52" w:rsidRPr="006F7C52" w14:paraId="0421F1D7" w14:textId="77777777" w:rsidTr="00EE6CA4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80D14" w14:textId="47BB2652" w:rsidR="00EE6CA4" w:rsidRPr="006F7C52" w:rsidRDefault="00EE6CA4" w:rsidP="00EE6CA4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6F7C5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Expired </w:t>
            </w:r>
            <w:proofErr w:type="spellStart"/>
            <w:r w:rsidRPr="006F7C5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evoflurane</w:t>
            </w:r>
            <w:proofErr w:type="spellEnd"/>
            <w:r w:rsidR="005951C7" w:rsidRPr="006F7C5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D9108C" w:rsidRPr="006F7C5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spellStart"/>
            <w:r w:rsidR="00D9108C" w:rsidRPr="006F7C5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kPa</w:t>
            </w:r>
            <w:proofErr w:type="spellEnd"/>
            <w:r w:rsidR="00D9108C" w:rsidRPr="006F7C5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AA8E2" w14:textId="77777777" w:rsidR="00EE6CA4" w:rsidRPr="006F7C52" w:rsidRDefault="00EE6CA4" w:rsidP="00EE6CA4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6F7C5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64±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DC02B" w14:textId="77777777" w:rsidR="00EE6CA4" w:rsidRPr="006F7C52" w:rsidRDefault="00EE6CA4" w:rsidP="00EE6CA4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6F7C5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55± 0.52</w:t>
            </w:r>
          </w:p>
        </w:tc>
      </w:tr>
      <w:tr w:rsidR="006F7C52" w:rsidRPr="006F7C52" w14:paraId="119C6BD7" w14:textId="77777777" w:rsidTr="00EE6CA4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76BC5" w14:textId="77777777" w:rsidR="00EE6CA4" w:rsidRPr="006F7C52" w:rsidRDefault="00EE6CA4" w:rsidP="00EE6CA4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6F7C5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MAC </w:t>
            </w:r>
            <w:proofErr w:type="spellStart"/>
            <w:r w:rsidRPr="006F7C5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evoflura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E33EA" w14:textId="77777777" w:rsidR="00EE6CA4" w:rsidRPr="006F7C52" w:rsidRDefault="00EE6CA4" w:rsidP="00EE6CA4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6F7C5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80±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A7F90" w14:textId="77777777" w:rsidR="00EE6CA4" w:rsidRPr="006F7C52" w:rsidRDefault="00EE6CA4" w:rsidP="00EE6CA4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6F7C5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83±0.32</w:t>
            </w:r>
          </w:p>
        </w:tc>
      </w:tr>
      <w:tr w:rsidR="006F7C52" w:rsidRPr="006F7C52" w14:paraId="7B0A8AC6" w14:textId="77777777" w:rsidTr="00EE6CA4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1D73F" w14:textId="77777777" w:rsidR="00EE6CA4" w:rsidRPr="006F7C52" w:rsidRDefault="00EE6CA4" w:rsidP="00EE6CA4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6F7C5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B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B51F2" w14:textId="77777777" w:rsidR="00EE6CA4" w:rsidRPr="006F7C52" w:rsidRDefault="00EE6CA4" w:rsidP="00EE6CA4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6F7C5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3.69±1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38463" w14:textId="77777777" w:rsidR="00EE6CA4" w:rsidRPr="006F7C52" w:rsidRDefault="00EE6CA4" w:rsidP="00EE6CA4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6F7C5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1.02±9.90</w:t>
            </w:r>
          </w:p>
        </w:tc>
      </w:tr>
      <w:tr w:rsidR="006F7C52" w:rsidRPr="006F7C52" w14:paraId="66D2EEA2" w14:textId="77777777" w:rsidTr="00EE6CA4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AD2B3" w14:textId="323B02F4" w:rsidR="00EE6CA4" w:rsidRPr="006F7C52" w:rsidRDefault="00EE6CA4" w:rsidP="00EE6CA4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6F7C5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Desflurane</w:t>
            </w:r>
            <w:proofErr w:type="spellEnd"/>
            <w:r w:rsidRPr="006F7C5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21823" w14:textId="5DB61962" w:rsidR="00EE6CA4" w:rsidRPr="006F7C52" w:rsidRDefault="00EE6CA4" w:rsidP="00EE6CA4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6F7C5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=</w:t>
            </w:r>
            <w:r w:rsidR="00086FB3" w:rsidRPr="006F7C5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4BAE6" w14:textId="701E49DA" w:rsidR="00EE6CA4" w:rsidRPr="006F7C52" w:rsidRDefault="00086FB3" w:rsidP="00EE6CA4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6F7C5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=40</w:t>
            </w:r>
          </w:p>
        </w:tc>
      </w:tr>
      <w:tr w:rsidR="006F7C52" w:rsidRPr="006F7C52" w14:paraId="655BC881" w14:textId="77777777" w:rsidTr="00EE6CA4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997F7" w14:textId="172514DA" w:rsidR="00EE6CA4" w:rsidRPr="006F7C52" w:rsidRDefault="00EE6CA4" w:rsidP="00EE6CA4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6F7C5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Inspired </w:t>
            </w:r>
            <w:proofErr w:type="spellStart"/>
            <w:r w:rsidRPr="006F7C5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desflurane</w:t>
            </w:r>
            <w:proofErr w:type="spellEnd"/>
            <w:r w:rsidRPr="006F7C5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D9108C" w:rsidRPr="006F7C5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spellStart"/>
            <w:r w:rsidR="00D9108C" w:rsidRPr="006F7C5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kPa</w:t>
            </w:r>
            <w:proofErr w:type="spellEnd"/>
            <w:r w:rsidR="00D9108C" w:rsidRPr="006F7C5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7B3C7" w14:textId="77777777" w:rsidR="00EE6CA4" w:rsidRPr="006F7C52" w:rsidRDefault="00EE6CA4" w:rsidP="00EE6CA4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6F7C5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.55±1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892FD" w14:textId="77777777" w:rsidR="00EE6CA4" w:rsidRPr="006F7C52" w:rsidRDefault="00EE6CA4" w:rsidP="00EE6CA4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6F7C5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.21±1.24</w:t>
            </w:r>
          </w:p>
        </w:tc>
      </w:tr>
      <w:tr w:rsidR="006F7C52" w:rsidRPr="006F7C52" w14:paraId="0C98D2DF" w14:textId="77777777" w:rsidTr="00EE6CA4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7F07B" w14:textId="312CB73B" w:rsidR="00EE6CA4" w:rsidRPr="006F7C52" w:rsidRDefault="00EE6CA4" w:rsidP="00EE6CA4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6F7C5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Expired </w:t>
            </w:r>
            <w:proofErr w:type="spellStart"/>
            <w:r w:rsidRPr="006F7C5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desflurane</w:t>
            </w:r>
            <w:proofErr w:type="spellEnd"/>
            <w:r w:rsidRPr="006F7C5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D9108C" w:rsidRPr="006F7C5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spellStart"/>
            <w:r w:rsidR="00D9108C" w:rsidRPr="006F7C5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kPa</w:t>
            </w:r>
            <w:proofErr w:type="spellEnd"/>
            <w:r w:rsidR="00D9108C" w:rsidRPr="006F7C5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15C93" w14:textId="77777777" w:rsidR="00EE6CA4" w:rsidRPr="006F7C52" w:rsidRDefault="00EE6CA4" w:rsidP="00EE6CA4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6F7C5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.09±1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94E96" w14:textId="77777777" w:rsidR="00EE6CA4" w:rsidRPr="006F7C52" w:rsidRDefault="00EE6CA4" w:rsidP="00EE6CA4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6F7C5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.82±1.11</w:t>
            </w:r>
          </w:p>
        </w:tc>
      </w:tr>
      <w:tr w:rsidR="006F7C52" w:rsidRPr="006F7C52" w14:paraId="4486B3B8" w14:textId="77777777" w:rsidTr="00EE6CA4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E6A95" w14:textId="77777777" w:rsidR="00EE6CA4" w:rsidRPr="006F7C52" w:rsidRDefault="00EE6CA4" w:rsidP="00EE6CA4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6F7C5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MAC </w:t>
            </w:r>
            <w:proofErr w:type="spellStart"/>
            <w:r w:rsidRPr="006F7C5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desflurane</w:t>
            </w:r>
            <w:proofErr w:type="spellEnd"/>
            <w:r w:rsidRPr="006F7C5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BD176" w14:textId="77777777" w:rsidR="00EE6CA4" w:rsidRPr="006F7C52" w:rsidRDefault="00EE6CA4" w:rsidP="00EE6CA4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6F7C5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88±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F74F5" w14:textId="77777777" w:rsidR="00EE6CA4" w:rsidRPr="006F7C52" w:rsidRDefault="00EE6CA4" w:rsidP="00EE6CA4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6F7C5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98±0.17</w:t>
            </w:r>
          </w:p>
        </w:tc>
      </w:tr>
      <w:tr w:rsidR="006F7C52" w:rsidRPr="006F7C52" w14:paraId="28A9FC40" w14:textId="77777777" w:rsidTr="00EE6CA4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97614" w14:textId="77777777" w:rsidR="00EE6CA4" w:rsidRPr="006F7C52" w:rsidRDefault="00EE6CA4" w:rsidP="00EE6CA4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6F7C5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B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3CE1C" w14:textId="77777777" w:rsidR="00EE6CA4" w:rsidRPr="006F7C52" w:rsidRDefault="00EE6CA4" w:rsidP="00EE6CA4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6F7C5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0.70±9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6D0ED" w14:textId="77777777" w:rsidR="00EE6CA4" w:rsidRPr="006F7C52" w:rsidRDefault="00EE6CA4" w:rsidP="00EE6CA4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6F7C5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8.68±8.21</w:t>
            </w:r>
          </w:p>
        </w:tc>
      </w:tr>
      <w:tr w:rsidR="006F7C52" w:rsidRPr="006F7C52" w14:paraId="59CBCF1D" w14:textId="77777777" w:rsidTr="00EE6CA4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EE929" w14:textId="77777777" w:rsidR="00EE6CA4" w:rsidRPr="006F7C52" w:rsidRDefault="00EE6CA4" w:rsidP="00EE6CA4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6F7C5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ropofol</w:t>
            </w:r>
            <w:proofErr w:type="spellEnd"/>
            <w:r w:rsidRPr="006F7C5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38F6E" w14:textId="17A32AC1" w:rsidR="00EE6CA4" w:rsidRPr="006F7C52" w:rsidRDefault="00EE6CA4" w:rsidP="00EE6CA4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6F7C5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=</w:t>
            </w:r>
            <w:r w:rsidR="00086FB3" w:rsidRPr="006F7C5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23804" w14:textId="51D13C5C" w:rsidR="00EE6CA4" w:rsidRPr="006F7C52" w:rsidRDefault="00086FB3" w:rsidP="00EE6CA4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6F7C5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=79</w:t>
            </w:r>
          </w:p>
        </w:tc>
      </w:tr>
      <w:tr w:rsidR="006F7C52" w:rsidRPr="006F7C52" w14:paraId="576B5BBF" w14:textId="77777777" w:rsidTr="00EE6CA4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56752" w14:textId="77777777" w:rsidR="00EE6CA4" w:rsidRPr="006F7C52" w:rsidRDefault="00EE6CA4" w:rsidP="00EE6CA4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6F7C5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ropofol</w:t>
            </w:r>
            <w:proofErr w:type="spellEnd"/>
            <w:r w:rsidRPr="006F7C5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consumption rate (mg kg−1·minute−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9A22F" w14:textId="77777777" w:rsidR="00EE6CA4" w:rsidRPr="006F7C52" w:rsidRDefault="00EE6CA4" w:rsidP="00EE6CA4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6F7C5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11±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FC669" w14:textId="77777777" w:rsidR="00EE6CA4" w:rsidRPr="006F7C52" w:rsidRDefault="00EE6CA4" w:rsidP="00EE6CA4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6F7C5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13±0.07</w:t>
            </w:r>
          </w:p>
        </w:tc>
      </w:tr>
      <w:tr w:rsidR="00EE6CA4" w:rsidRPr="006F7C52" w14:paraId="7751AE5A" w14:textId="77777777" w:rsidTr="00EE6CA4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B91AB" w14:textId="77777777" w:rsidR="00EE6CA4" w:rsidRPr="006F7C52" w:rsidRDefault="00EE6CA4" w:rsidP="00EE6CA4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6F7C5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B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01A72" w14:textId="77777777" w:rsidR="00EE6CA4" w:rsidRPr="006F7C52" w:rsidRDefault="00EE6CA4" w:rsidP="00EE6CA4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6F7C5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0.68±7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372A3" w14:textId="77777777" w:rsidR="00EE6CA4" w:rsidRPr="006F7C52" w:rsidRDefault="00EE6CA4" w:rsidP="00EE6CA4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6F7C5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1.67±7.82</w:t>
            </w:r>
          </w:p>
        </w:tc>
      </w:tr>
    </w:tbl>
    <w:p w14:paraId="664F8F77" w14:textId="744DB08E" w:rsidR="00926939" w:rsidRPr="006F7C52" w:rsidRDefault="00926939"/>
    <w:p w14:paraId="637B323E" w14:textId="0B73D51D" w:rsidR="00086FB3" w:rsidRPr="006F7C52" w:rsidRDefault="000A2F52">
      <w:pPr>
        <w:rPr>
          <w:sz w:val="18"/>
          <w:szCs w:val="18"/>
          <w:lang w:val="en-US"/>
        </w:rPr>
      </w:pPr>
      <w:r w:rsidRPr="006F7C52">
        <w:rPr>
          <w:b/>
          <w:bCs/>
          <w:sz w:val="18"/>
          <w:szCs w:val="18"/>
          <w:lang w:val="en-US"/>
        </w:rPr>
        <w:t>Table S5.</w:t>
      </w:r>
      <w:r w:rsidR="00FA39CF" w:rsidRPr="006F7C52">
        <w:rPr>
          <w:b/>
          <w:bCs/>
          <w:sz w:val="18"/>
          <w:szCs w:val="18"/>
          <w:lang w:val="en-US"/>
        </w:rPr>
        <w:t xml:space="preserve"> </w:t>
      </w:r>
      <w:r w:rsidR="00FA39CF" w:rsidRPr="006F7C52">
        <w:rPr>
          <w:sz w:val="18"/>
          <w:szCs w:val="18"/>
          <w:lang w:val="en-US"/>
        </w:rPr>
        <w:t>Sevoflurane and Desflurane were administered via an anesthesia machine (Primus, Dräger, Lübeck, Germany). Propofol was delivered using a target-controlled infusion pump (Orchestra Ba</w:t>
      </w:r>
      <w:bookmarkStart w:id="0" w:name="_GoBack"/>
      <w:bookmarkEnd w:id="0"/>
      <w:r w:rsidR="00FA39CF" w:rsidRPr="006F7C52">
        <w:rPr>
          <w:sz w:val="18"/>
          <w:szCs w:val="18"/>
          <w:lang w:val="en-US"/>
        </w:rPr>
        <w:t xml:space="preserve">se </w:t>
      </w:r>
      <w:proofErr w:type="spellStart"/>
      <w:r w:rsidR="00FA39CF" w:rsidRPr="006F7C52">
        <w:rPr>
          <w:sz w:val="18"/>
          <w:szCs w:val="18"/>
          <w:lang w:val="en-US"/>
        </w:rPr>
        <w:t>Primea</w:t>
      </w:r>
      <w:proofErr w:type="spellEnd"/>
      <w:r w:rsidR="00FA39CF" w:rsidRPr="006F7C52">
        <w:rPr>
          <w:sz w:val="18"/>
          <w:szCs w:val="18"/>
          <w:lang w:val="en-US"/>
        </w:rPr>
        <w:t xml:space="preserve"> with module DPS; Fresenius </w:t>
      </w:r>
      <w:proofErr w:type="spellStart"/>
      <w:r w:rsidR="00FA39CF" w:rsidRPr="006F7C52">
        <w:rPr>
          <w:sz w:val="18"/>
          <w:szCs w:val="18"/>
          <w:lang w:val="en-US"/>
        </w:rPr>
        <w:t>Kabi</w:t>
      </w:r>
      <w:proofErr w:type="spellEnd"/>
      <w:r w:rsidR="00FA39CF" w:rsidRPr="006F7C52">
        <w:rPr>
          <w:sz w:val="18"/>
          <w:szCs w:val="18"/>
          <w:lang w:val="en-US"/>
        </w:rPr>
        <w:t xml:space="preserve"> AG, Bad Homburg, Germany). An EEG-based depth anesthesia monitoring system, utilizing a brain monitor (BIS </w:t>
      </w:r>
      <w:proofErr w:type="spellStart"/>
      <w:r w:rsidR="00FA39CF" w:rsidRPr="006F7C52">
        <w:rPr>
          <w:sz w:val="18"/>
          <w:szCs w:val="18"/>
          <w:lang w:val="en-US"/>
        </w:rPr>
        <w:t>VistaTM</w:t>
      </w:r>
      <w:proofErr w:type="spellEnd"/>
      <w:r w:rsidR="00FA39CF" w:rsidRPr="006F7C52">
        <w:rPr>
          <w:sz w:val="18"/>
          <w:szCs w:val="18"/>
          <w:lang w:val="en-US"/>
        </w:rPr>
        <w:t>, Medtronic, Dublin, Ireland), was employed to assess the depth of anesthesia.</w:t>
      </w:r>
    </w:p>
    <w:p w14:paraId="75C37C12" w14:textId="677BA3C4" w:rsidR="00FA39CF" w:rsidRPr="006F7C52" w:rsidRDefault="00FA39CF">
      <w:pPr>
        <w:rPr>
          <w:sz w:val="18"/>
          <w:szCs w:val="18"/>
          <w:lang w:val="en-US"/>
        </w:rPr>
      </w:pPr>
    </w:p>
    <w:p w14:paraId="0D467F55" w14:textId="648F8D49" w:rsidR="00FA39CF" w:rsidRPr="006F7C52" w:rsidRDefault="00FA39CF">
      <w:pPr>
        <w:rPr>
          <w:sz w:val="18"/>
          <w:szCs w:val="18"/>
          <w:lang w:val="en-US"/>
        </w:rPr>
      </w:pPr>
    </w:p>
    <w:p w14:paraId="722C0634" w14:textId="77777777" w:rsidR="00FA39CF" w:rsidRPr="006F7C52" w:rsidRDefault="00FA39CF">
      <w:pPr>
        <w:rPr>
          <w:lang w:val="en-US"/>
        </w:rPr>
      </w:pPr>
    </w:p>
    <w:sectPr w:rsidR="00FA39CF" w:rsidRPr="006F7C52" w:rsidSect="006F7C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78A7"/>
    <w:rsid w:val="00086FB3"/>
    <w:rsid w:val="000A2F52"/>
    <w:rsid w:val="002B7635"/>
    <w:rsid w:val="00531478"/>
    <w:rsid w:val="005951C7"/>
    <w:rsid w:val="006F7C52"/>
    <w:rsid w:val="00926939"/>
    <w:rsid w:val="00AD0042"/>
    <w:rsid w:val="00B3762F"/>
    <w:rsid w:val="00CC78A7"/>
    <w:rsid w:val="00D9108C"/>
    <w:rsid w:val="00EE6CA4"/>
    <w:rsid w:val="00FA39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049B7A"/>
  <w15:chartTrackingRefBased/>
  <w15:docId w15:val="{66C5E6C2-FD82-B148-B08A-237C8DD6B4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3419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41</Words>
  <Characters>80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ion Dervishi</dc:creator>
  <cp:keywords/>
  <dc:description/>
  <cp:lastModifiedBy>Dhanalakshmi Vairavan</cp:lastModifiedBy>
  <cp:revision>11</cp:revision>
  <dcterms:created xsi:type="dcterms:W3CDTF">2024-01-24T21:48:00Z</dcterms:created>
  <dcterms:modified xsi:type="dcterms:W3CDTF">2024-03-26T08:49:00Z</dcterms:modified>
</cp:coreProperties>
</file>